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171CB" w14:textId="77777777" w:rsidR="00E548D7" w:rsidRPr="00E015C1" w:rsidRDefault="00E548D7" w:rsidP="00E548D7">
      <w:pPr>
        <w:rPr>
          <w:color w:val="000000" w:themeColor="text1"/>
        </w:rPr>
      </w:pPr>
      <w:r w:rsidRPr="00E015C1">
        <w:rPr>
          <w:b/>
          <w:bCs/>
          <w:color w:val="000000" w:themeColor="text1"/>
        </w:rPr>
        <w:t xml:space="preserve">Table </w:t>
      </w:r>
      <w:r w:rsidRPr="00E015C1">
        <w:rPr>
          <w:rFonts w:hint="eastAsia"/>
          <w:b/>
          <w:bCs/>
          <w:color w:val="000000" w:themeColor="text1"/>
        </w:rPr>
        <w:t>S</w:t>
      </w:r>
      <w:r w:rsidRPr="00E015C1">
        <w:rPr>
          <w:b/>
          <w:bCs/>
          <w:color w:val="000000" w:themeColor="text1"/>
        </w:rPr>
        <w:t>1</w:t>
      </w:r>
      <w:r w:rsidRPr="00E015C1">
        <w:rPr>
          <w:rFonts w:hint="eastAsia"/>
          <w:b/>
          <w:bCs/>
          <w:color w:val="000000" w:themeColor="text1"/>
        </w:rPr>
        <w:t>.</w:t>
      </w:r>
      <w:r w:rsidRPr="00E015C1">
        <w:rPr>
          <w:color w:val="000000" w:themeColor="text1"/>
        </w:rPr>
        <w:t xml:space="preserve"> Primers used in this </w:t>
      </w:r>
      <w:r w:rsidRPr="00E015C1">
        <w:rPr>
          <w:rFonts w:hint="eastAsia"/>
          <w:color w:val="000000" w:themeColor="text1"/>
        </w:rPr>
        <w:t>study</w:t>
      </w:r>
      <w:r w:rsidRPr="00E015C1">
        <w:rPr>
          <w:color w:val="000000" w:themeColor="text1"/>
        </w:rPr>
        <w:t>.</w:t>
      </w:r>
    </w:p>
    <w:tbl>
      <w:tblPr>
        <w:tblStyle w:val="af2"/>
        <w:tblW w:w="8414" w:type="dxa"/>
        <w:tblLayout w:type="fixed"/>
        <w:tblLook w:val="04A0" w:firstRow="1" w:lastRow="0" w:firstColumn="1" w:lastColumn="0" w:noHBand="0" w:noVBand="1"/>
      </w:tblPr>
      <w:tblGrid>
        <w:gridCol w:w="2110"/>
        <w:gridCol w:w="4269"/>
        <w:gridCol w:w="2035"/>
      </w:tblGrid>
      <w:tr w:rsidR="00E548D7" w:rsidRPr="00E015C1" w14:paraId="61A02D49" w14:textId="77777777" w:rsidTr="00D64863">
        <w:tc>
          <w:tcPr>
            <w:tcW w:w="21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B75A4D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Primer name</w:t>
            </w:r>
          </w:p>
        </w:tc>
        <w:tc>
          <w:tcPr>
            <w:tcW w:w="42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1028D7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Sequence (5</w:t>
            </w:r>
            <w:r w:rsidRPr="00E015C1">
              <w:rPr>
                <w:rFonts w:hint="eastAsia"/>
                <w:color w:val="000000" w:themeColor="text1"/>
              </w:rPr>
              <w:t>′–</w:t>
            </w:r>
            <w:r w:rsidRPr="00E015C1">
              <w:rPr>
                <w:color w:val="000000" w:themeColor="text1"/>
              </w:rPr>
              <w:t>3</w:t>
            </w:r>
            <w:r w:rsidRPr="00E015C1">
              <w:rPr>
                <w:rFonts w:hint="eastAsia"/>
                <w:color w:val="000000" w:themeColor="text1"/>
              </w:rPr>
              <w:t>′</w:t>
            </w:r>
            <w:r w:rsidRPr="00E015C1">
              <w:rPr>
                <w:color w:val="000000" w:themeColor="text1"/>
              </w:rPr>
              <w:t>)</w:t>
            </w:r>
          </w:p>
        </w:tc>
        <w:tc>
          <w:tcPr>
            <w:tcW w:w="20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FBBD75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Purpose</w:t>
            </w:r>
          </w:p>
        </w:tc>
      </w:tr>
      <w:tr w:rsidR="00E548D7" w:rsidRPr="00E015C1" w14:paraId="4A2B13C5" w14:textId="77777777" w:rsidTr="00D64863">
        <w:tc>
          <w:tcPr>
            <w:tcW w:w="2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6260E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0" w:name="_Toc2571"/>
            <w:bookmarkStart w:id="1" w:name="_Toc163388285"/>
            <w:bookmarkStart w:id="2" w:name="_Toc2899"/>
            <w:bookmarkStart w:id="3" w:name="_Toc27809"/>
            <w:bookmarkStart w:id="4" w:name="_Toc6819"/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GhLAC14-3</w:t>
            </w:r>
            <w:r w:rsidRPr="00E015C1">
              <w:rPr>
                <w:color w:val="000000" w:themeColor="text1"/>
              </w:rPr>
              <w:t>-F</w:t>
            </w:r>
            <w:bookmarkEnd w:id="0"/>
            <w:bookmarkEnd w:id="1"/>
            <w:bookmarkEnd w:id="2"/>
            <w:bookmarkEnd w:id="3"/>
            <w:bookmarkEnd w:id="4"/>
          </w:p>
        </w:tc>
        <w:tc>
          <w:tcPr>
            <w:tcW w:w="4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ECD6F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5" w:name="_Toc14026"/>
            <w:bookmarkStart w:id="6" w:name="_Toc163388286"/>
            <w:bookmarkStart w:id="7" w:name="_Toc25827"/>
            <w:bookmarkStart w:id="8" w:name="_Toc10183"/>
            <w:bookmarkStart w:id="9" w:name="_Toc32301"/>
            <w:r w:rsidRPr="00E015C1">
              <w:rPr>
                <w:color w:val="000000" w:themeColor="text1"/>
              </w:rPr>
              <w:t>CGTCCACGGTGCCTTTGT</w:t>
            </w:r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20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C202D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RT-qPCR</w:t>
            </w:r>
          </w:p>
        </w:tc>
      </w:tr>
      <w:tr w:rsidR="00E548D7" w:rsidRPr="00E015C1" w14:paraId="19E28080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1A259F6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10" w:name="_Toc2021"/>
            <w:bookmarkStart w:id="11" w:name="_Toc9450"/>
            <w:bookmarkStart w:id="12" w:name="_Toc65"/>
            <w:bookmarkStart w:id="13" w:name="_Toc18418"/>
            <w:bookmarkStart w:id="14" w:name="_Toc163388287"/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GhLAC14-3</w:t>
            </w:r>
            <w:r w:rsidRPr="00E015C1">
              <w:rPr>
                <w:color w:val="000000" w:themeColor="text1"/>
              </w:rPr>
              <w:t>-R</w:t>
            </w:r>
            <w:bookmarkEnd w:id="10"/>
            <w:bookmarkEnd w:id="11"/>
            <w:bookmarkEnd w:id="12"/>
            <w:bookmarkEnd w:id="13"/>
            <w:bookmarkEnd w:id="14"/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7C6213B2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15" w:name="_Toc25348"/>
            <w:bookmarkStart w:id="16" w:name="_Toc25295"/>
            <w:bookmarkStart w:id="17" w:name="_Toc11186"/>
            <w:bookmarkStart w:id="18" w:name="_Toc163388288"/>
            <w:bookmarkStart w:id="19" w:name="_Toc6533"/>
            <w:r w:rsidRPr="00E015C1">
              <w:rPr>
                <w:color w:val="000000" w:themeColor="text1"/>
              </w:rPr>
              <w:t>GTCAGAAGTAGGTGCGGGAA</w:t>
            </w:r>
            <w:bookmarkEnd w:id="15"/>
            <w:bookmarkEnd w:id="16"/>
            <w:bookmarkEnd w:id="17"/>
            <w:bookmarkEnd w:id="18"/>
            <w:bookmarkEnd w:id="19"/>
          </w:p>
        </w:tc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9A9211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71FC7324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1687EAD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GhMAPKKK2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40D073F6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GACACCCAGCAGCGTATTG</w:t>
            </w:r>
          </w:p>
        </w:tc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FD784A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7DBFC61C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CDA181F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GhMAPKKK2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55DC5AC4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CAAAGAGAAAACCAGATCGTC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0192F4A3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3B393344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</w:tcPr>
          <w:p w14:paraId="41202984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GhUBQ7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</w:tcPr>
          <w:p w14:paraId="09E59063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GAAGGCATTCCACCTGACCAAC</w:t>
            </w:r>
          </w:p>
        </w:tc>
        <w:tc>
          <w:tcPr>
            <w:tcW w:w="2035" w:type="dxa"/>
          </w:tcPr>
          <w:p w14:paraId="46E0DADD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769935D6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1C708F86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GhUBQ7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253EB6A9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CTTGACCTTCTTCTTCTTGTGCTTG</w:t>
            </w:r>
          </w:p>
        </w:tc>
        <w:tc>
          <w:tcPr>
            <w:tcW w:w="2035" w:type="dxa"/>
          </w:tcPr>
          <w:p w14:paraId="71F246F6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7B845FEC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6EB3574A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MAPKKK2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71289828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GTTTCACCGGTCGGAGTTCT</w:t>
            </w:r>
          </w:p>
        </w:tc>
        <w:tc>
          <w:tcPr>
            <w:tcW w:w="2035" w:type="dxa"/>
          </w:tcPr>
          <w:p w14:paraId="3D62347C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4BE7B13A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2060C9A3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MAPKKK2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3C243115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TGTGGAAGGGCTCTCTCGTA</w:t>
            </w:r>
          </w:p>
        </w:tc>
        <w:tc>
          <w:tcPr>
            <w:tcW w:w="2035" w:type="dxa"/>
          </w:tcPr>
          <w:p w14:paraId="537BB550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1F419E03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1286DEE1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</w:t>
            </w:r>
            <w:r w:rsidRPr="006424E6">
              <w:rPr>
                <w:rFonts w:hint="eastAsia"/>
                <w:i/>
                <w:iCs/>
                <w:color w:val="000000" w:themeColor="text1"/>
              </w:rPr>
              <w:t>c</w:t>
            </w:r>
            <w:r w:rsidRPr="006424E6">
              <w:rPr>
                <w:i/>
                <w:iCs/>
                <w:color w:val="000000" w:themeColor="text1"/>
              </w:rPr>
              <w:t>tin2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5B212B4A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GCACCCTGTTCTTCTTACCG</w:t>
            </w:r>
          </w:p>
        </w:tc>
        <w:tc>
          <w:tcPr>
            <w:tcW w:w="2035" w:type="dxa"/>
          </w:tcPr>
          <w:p w14:paraId="22868FA6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05D29C5F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3357903D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ctin2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41454203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AACCCTCGTAGATTGGCACA</w:t>
            </w:r>
          </w:p>
        </w:tc>
        <w:tc>
          <w:tcPr>
            <w:tcW w:w="2035" w:type="dxa"/>
          </w:tcPr>
          <w:p w14:paraId="19023C5E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74026D66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7BC5A127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19349B">
              <w:rPr>
                <w:color w:val="000000" w:themeColor="text1"/>
              </w:rPr>
              <w:t>ITS-F</w:t>
            </w:r>
          </w:p>
        </w:tc>
        <w:tc>
          <w:tcPr>
            <w:tcW w:w="4269" w:type="dxa"/>
            <w:vAlign w:val="center"/>
          </w:tcPr>
          <w:p w14:paraId="67C461A8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CCGCCGGTCCATCAGTCTCTCTGTTTATAC</w:t>
            </w:r>
          </w:p>
        </w:tc>
        <w:tc>
          <w:tcPr>
            <w:tcW w:w="2035" w:type="dxa"/>
          </w:tcPr>
          <w:p w14:paraId="73E35A0C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7847F50E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1C2BE9C1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19349B">
              <w:rPr>
                <w:color w:val="000000" w:themeColor="text1"/>
              </w:rPr>
              <w:t>STVe1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5BB342CA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CGCCTGCGGGACTCCGATGCGAGCTGTAAC</w:t>
            </w:r>
          </w:p>
        </w:tc>
        <w:tc>
          <w:tcPr>
            <w:tcW w:w="2035" w:type="dxa"/>
          </w:tcPr>
          <w:p w14:paraId="071629A3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34934728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7B9105AE" w14:textId="77777777" w:rsidR="00E548D7" w:rsidRPr="00E015C1" w:rsidRDefault="00E548D7" w:rsidP="00D64863">
            <w:pPr>
              <w:rPr>
                <w:color w:val="000000" w:themeColor="text1"/>
              </w:rPr>
            </w:pPr>
            <w:proofErr w:type="spellStart"/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GhPAL</w:t>
            </w:r>
            <w:proofErr w:type="spellEnd"/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0593DE20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GGGAGATACTTGAAGCGAT</w:t>
            </w:r>
          </w:p>
        </w:tc>
        <w:tc>
          <w:tcPr>
            <w:tcW w:w="2035" w:type="dxa"/>
          </w:tcPr>
          <w:p w14:paraId="14BD131F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6983AC87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111D9A88" w14:textId="77777777" w:rsidR="00E548D7" w:rsidRPr="00E015C1" w:rsidRDefault="00E548D7" w:rsidP="00D64863">
            <w:pPr>
              <w:rPr>
                <w:color w:val="000000" w:themeColor="text1"/>
              </w:rPr>
            </w:pPr>
            <w:proofErr w:type="spellStart"/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GhPAL</w:t>
            </w:r>
            <w:proofErr w:type="spellEnd"/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37BE1472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TTGGAGTTATGTCTGCCTG</w:t>
            </w:r>
          </w:p>
        </w:tc>
        <w:tc>
          <w:tcPr>
            <w:tcW w:w="2035" w:type="dxa"/>
          </w:tcPr>
          <w:p w14:paraId="1223265E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340F3046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7B7EA2B6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GhCCR1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443520FE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GACCTTGTGGCGATAACC</w:t>
            </w:r>
          </w:p>
        </w:tc>
        <w:tc>
          <w:tcPr>
            <w:tcW w:w="2035" w:type="dxa"/>
          </w:tcPr>
          <w:p w14:paraId="453F9A4C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759A91A4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45BBBF07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GhCCR1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4E9C41F7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GCTAATGCGACATCTCTGA</w:t>
            </w:r>
          </w:p>
        </w:tc>
        <w:tc>
          <w:tcPr>
            <w:tcW w:w="2035" w:type="dxa"/>
          </w:tcPr>
          <w:p w14:paraId="5B9B7313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61DFED6A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45D23671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lastRenderedPageBreak/>
              <w:t>q</w:t>
            </w:r>
            <w:r w:rsidRPr="006424E6">
              <w:rPr>
                <w:i/>
                <w:iCs/>
                <w:color w:val="000000" w:themeColor="text1"/>
              </w:rPr>
              <w:t>GhCCoAOMT1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2C7F5C40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CACCTGGGTCACAATCCCTTAC</w:t>
            </w:r>
          </w:p>
        </w:tc>
        <w:tc>
          <w:tcPr>
            <w:tcW w:w="2035" w:type="dxa"/>
          </w:tcPr>
          <w:p w14:paraId="2D02DCDE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66CEBE94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66A3E142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GhCCoAOMT1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38059471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CCAACTGTGGCACGGCAAT</w:t>
            </w:r>
          </w:p>
        </w:tc>
        <w:tc>
          <w:tcPr>
            <w:tcW w:w="2035" w:type="dxa"/>
          </w:tcPr>
          <w:p w14:paraId="491C895E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60738B7A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24720F08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GhC4H1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46B76286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GGACCCACCAGTTTATTG</w:t>
            </w:r>
          </w:p>
        </w:tc>
        <w:tc>
          <w:tcPr>
            <w:tcW w:w="2035" w:type="dxa"/>
          </w:tcPr>
          <w:p w14:paraId="044B8680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3C27F5A9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4BBAC340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GhC4H1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56E158B9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ACCAGATTACGCTGTCCC</w:t>
            </w:r>
          </w:p>
        </w:tc>
        <w:tc>
          <w:tcPr>
            <w:tcW w:w="2035" w:type="dxa"/>
          </w:tcPr>
          <w:p w14:paraId="1E158F52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365764C8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64082910" w14:textId="77777777" w:rsidR="00E548D7" w:rsidRPr="00E015C1" w:rsidRDefault="00E548D7" w:rsidP="00D64863">
            <w:pPr>
              <w:rPr>
                <w:color w:val="000000" w:themeColor="text1"/>
              </w:rPr>
            </w:pPr>
            <w:proofErr w:type="spellStart"/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GhCOMT</w:t>
            </w:r>
            <w:proofErr w:type="spellEnd"/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281C2E65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AGATCGAATGCTACGCCTGT</w:t>
            </w:r>
          </w:p>
        </w:tc>
        <w:tc>
          <w:tcPr>
            <w:tcW w:w="2035" w:type="dxa"/>
          </w:tcPr>
          <w:p w14:paraId="5C2C9B87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13A6E0A3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51C22539" w14:textId="77777777" w:rsidR="00E548D7" w:rsidRPr="00E015C1" w:rsidRDefault="00E548D7" w:rsidP="00D64863">
            <w:pPr>
              <w:rPr>
                <w:color w:val="000000" w:themeColor="text1"/>
              </w:rPr>
            </w:pPr>
            <w:proofErr w:type="spellStart"/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GhCOMT</w:t>
            </w:r>
            <w:proofErr w:type="spellEnd"/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201ACA02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GCAACAAAAGGAGAGGTGCA</w:t>
            </w:r>
          </w:p>
        </w:tc>
        <w:tc>
          <w:tcPr>
            <w:tcW w:w="2035" w:type="dxa"/>
          </w:tcPr>
          <w:p w14:paraId="3EC48173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13340B22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0404881D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NST1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3CE66B2B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TGAGGTCGTGAGTATTATAGG</w:t>
            </w:r>
          </w:p>
        </w:tc>
        <w:tc>
          <w:tcPr>
            <w:tcW w:w="2035" w:type="dxa"/>
          </w:tcPr>
          <w:p w14:paraId="6EAA3805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4DE18A84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4E9BDFCF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NST1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4CE5D47A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TCTGAGATGATGTCGTCTTC</w:t>
            </w:r>
          </w:p>
        </w:tc>
        <w:tc>
          <w:tcPr>
            <w:tcW w:w="2035" w:type="dxa"/>
          </w:tcPr>
          <w:p w14:paraId="281522B7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57745F57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608BC118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PRN2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6C7B9912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GAGTGAGCAGAAGTTGTTAG</w:t>
            </w:r>
          </w:p>
        </w:tc>
        <w:tc>
          <w:tcPr>
            <w:tcW w:w="2035" w:type="dxa"/>
          </w:tcPr>
          <w:p w14:paraId="5CAC4232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47BF6832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267A6B04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PRN2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41684D32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TGAAGTCTTGGTGAGTGATT</w:t>
            </w:r>
          </w:p>
        </w:tc>
        <w:tc>
          <w:tcPr>
            <w:tcW w:w="2035" w:type="dxa"/>
          </w:tcPr>
          <w:p w14:paraId="596661B6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2553F712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150D2148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Wakl8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33C275D6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CAACAACAAGGCGTTCAT</w:t>
            </w:r>
          </w:p>
        </w:tc>
        <w:tc>
          <w:tcPr>
            <w:tcW w:w="2035" w:type="dxa"/>
          </w:tcPr>
          <w:p w14:paraId="462F72CD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466E982E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213A23CA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Wakl8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4E7BC357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AGAAGAGGTGGTATAGTCATC</w:t>
            </w:r>
          </w:p>
        </w:tc>
        <w:tc>
          <w:tcPr>
            <w:tcW w:w="2035" w:type="dxa"/>
          </w:tcPr>
          <w:p w14:paraId="7D01BAF7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06756D18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1BD0FFB2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MYB15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3BEE011E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GTAGACTTAGGTGGATGAACT</w:t>
            </w:r>
          </w:p>
        </w:tc>
        <w:tc>
          <w:tcPr>
            <w:tcW w:w="2035" w:type="dxa"/>
          </w:tcPr>
          <w:p w14:paraId="34ADB13E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3F2252AB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61E6F5D4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MYB15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7471A41F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TCGCTGACCATCTATTGC</w:t>
            </w:r>
          </w:p>
        </w:tc>
        <w:tc>
          <w:tcPr>
            <w:tcW w:w="2035" w:type="dxa"/>
          </w:tcPr>
          <w:p w14:paraId="46B23EDC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5BD434CE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22CA2E4F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SHMT6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415F4B6A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CGTCCTTCGTCTAATCCTAT</w:t>
            </w:r>
          </w:p>
        </w:tc>
        <w:tc>
          <w:tcPr>
            <w:tcW w:w="2035" w:type="dxa"/>
          </w:tcPr>
          <w:p w14:paraId="7FDCFC9E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472083C1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76FAA2F7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SHMT6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084ADFA9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TCATCGTCCTCCTCAACA</w:t>
            </w:r>
          </w:p>
        </w:tc>
        <w:tc>
          <w:tcPr>
            <w:tcW w:w="2035" w:type="dxa"/>
          </w:tcPr>
          <w:p w14:paraId="3B7308AC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3049ADF4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456B51B7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NDR1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412AA1B6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CAAGAGCAACAACGGTTAA</w:t>
            </w:r>
          </w:p>
        </w:tc>
        <w:tc>
          <w:tcPr>
            <w:tcW w:w="2035" w:type="dxa"/>
          </w:tcPr>
          <w:p w14:paraId="1B8AA0DB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403EC6F5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15A32C8E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NDR1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2FF0FEEE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ACGGATACACCACACCTA</w:t>
            </w:r>
          </w:p>
        </w:tc>
        <w:tc>
          <w:tcPr>
            <w:tcW w:w="2035" w:type="dxa"/>
          </w:tcPr>
          <w:p w14:paraId="4B70C4E8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39EAF907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43637434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RIN4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596DC881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GGTGACGGTAACGGTAAC</w:t>
            </w:r>
          </w:p>
        </w:tc>
        <w:tc>
          <w:tcPr>
            <w:tcW w:w="2035" w:type="dxa"/>
          </w:tcPr>
          <w:p w14:paraId="63B1DFFE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768C520A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06604EA6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lastRenderedPageBreak/>
              <w:t>q</w:t>
            </w:r>
            <w:r w:rsidRPr="006424E6">
              <w:rPr>
                <w:i/>
                <w:iCs/>
                <w:color w:val="000000" w:themeColor="text1"/>
              </w:rPr>
              <w:t>AtRIN4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37B5E642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CTAGTGGTGATGCTATGTATTC</w:t>
            </w:r>
          </w:p>
        </w:tc>
        <w:tc>
          <w:tcPr>
            <w:tcW w:w="2035" w:type="dxa"/>
          </w:tcPr>
          <w:p w14:paraId="584F5568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14E88DCC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003452FB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RPM1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726018B5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462E40">
              <w:rPr>
                <w:color w:val="000000" w:themeColor="text1"/>
              </w:rPr>
              <w:t>GTGCGTTTCATTTCCCGAGG</w:t>
            </w:r>
          </w:p>
        </w:tc>
        <w:tc>
          <w:tcPr>
            <w:tcW w:w="2035" w:type="dxa"/>
          </w:tcPr>
          <w:p w14:paraId="6BA0DA6E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6E7E45C8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38948AE0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RPM1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35A07CF5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462E40">
              <w:rPr>
                <w:color w:val="000000" w:themeColor="text1"/>
              </w:rPr>
              <w:t>TCCCTTGGGTGCATCAATCC</w:t>
            </w:r>
          </w:p>
        </w:tc>
        <w:tc>
          <w:tcPr>
            <w:tcW w:w="2035" w:type="dxa"/>
          </w:tcPr>
          <w:p w14:paraId="68E684B7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2682EADD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7D47F9AC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MIR399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4D422A9A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AAGATCACCATTGGCAGAG</w:t>
            </w:r>
          </w:p>
        </w:tc>
        <w:tc>
          <w:tcPr>
            <w:tcW w:w="2035" w:type="dxa"/>
          </w:tcPr>
          <w:p w14:paraId="7E693E2B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7ABD9C87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0778E1DA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MIR399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437D1933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AAGAGAATTACCGGGCAAAT</w:t>
            </w:r>
          </w:p>
        </w:tc>
        <w:tc>
          <w:tcPr>
            <w:tcW w:w="2035" w:type="dxa"/>
          </w:tcPr>
          <w:p w14:paraId="313C8B6D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6A7C20D5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572ACF44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RPW8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205E5705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GTCTCGTTGATGCTTATGC</w:t>
            </w:r>
          </w:p>
        </w:tc>
        <w:tc>
          <w:tcPr>
            <w:tcW w:w="2035" w:type="dxa"/>
          </w:tcPr>
          <w:p w14:paraId="5E3D2332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1BCE2F56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37048C42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RPW8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448583A3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GCCATTGATTGACTTGAACA</w:t>
            </w:r>
          </w:p>
        </w:tc>
        <w:tc>
          <w:tcPr>
            <w:tcW w:w="2035" w:type="dxa"/>
          </w:tcPr>
          <w:p w14:paraId="5117DEE1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0F6FAFF1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4FFAC8AA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JAV1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vAlign w:val="center"/>
          </w:tcPr>
          <w:p w14:paraId="62F0F41A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CGAGTGGTCTCAGTTCTAC</w:t>
            </w:r>
          </w:p>
        </w:tc>
        <w:tc>
          <w:tcPr>
            <w:tcW w:w="2035" w:type="dxa"/>
          </w:tcPr>
          <w:p w14:paraId="50D17B30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3029DABE" w14:textId="77777777" w:rsidTr="00D6486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10" w:type="dxa"/>
            <w:vAlign w:val="center"/>
          </w:tcPr>
          <w:p w14:paraId="4ABD5950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q</w:t>
            </w:r>
            <w:r w:rsidRPr="006424E6">
              <w:rPr>
                <w:i/>
                <w:iCs/>
                <w:color w:val="000000" w:themeColor="text1"/>
              </w:rPr>
              <w:t>AtJAV1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vAlign w:val="center"/>
          </w:tcPr>
          <w:p w14:paraId="5D1824B5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AGTCTATGGAGGTGGTATCA</w:t>
            </w:r>
          </w:p>
        </w:tc>
        <w:tc>
          <w:tcPr>
            <w:tcW w:w="2035" w:type="dxa"/>
          </w:tcPr>
          <w:p w14:paraId="02451B02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6086EF7C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0B97BA6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1132-</w:t>
            </w:r>
            <w:r w:rsidRPr="006424E6">
              <w:rPr>
                <w:i/>
                <w:iCs/>
                <w:color w:val="000000" w:themeColor="text1"/>
              </w:rPr>
              <w:t>GhLAC14-3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76C96ADD" w14:textId="77777777" w:rsidR="00E548D7" w:rsidRPr="00E015C1" w:rsidRDefault="00E548D7" w:rsidP="00D64863">
            <w:pPr>
              <w:rPr>
                <w:color w:val="000000" w:themeColor="text1"/>
              </w:rPr>
            </w:pPr>
            <w:proofErr w:type="spellStart"/>
            <w:r w:rsidRPr="00E015C1">
              <w:rPr>
                <w:color w:val="000000" w:themeColor="text1"/>
              </w:rPr>
              <w:t>cgctctagaactagtggatccATGGGTTCTGAAAAGCAAGGG</w:t>
            </w:r>
            <w:proofErr w:type="spellEnd"/>
          </w:p>
        </w:tc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159F24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Localization</w:t>
            </w:r>
          </w:p>
        </w:tc>
      </w:tr>
      <w:tr w:rsidR="00E548D7" w:rsidRPr="00E015C1" w14:paraId="1CA377C8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39E45DC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1132-</w:t>
            </w:r>
            <w:r w:rsidRPr="006424E6">
              <w:rPr>
                <w:i/>
                <w:iCs/>
                <w:color w:val="000000" w:themeColor="text1"/>
              </w:rPr>
              <w:t>GhLAC14-3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59EACC48" w14:textId="77777777" w:rsidR="00E548D7" w:rsidRPr="00E015C1" w:rsidRDefault="00E548D7" w:rsidP="00D64863">
            <w:pPr>
              <w:rPr>
                <w:color w:val="000000" w:themeColor="text1"/>
              </w:rPr>
            </w:pPr>
            <w:proofErr w:type="spellStart"/>
            <w:r w:rsidRPr="00E015C1">
              <w:rPr>
                <w:color w:val="000000" w:themeColor="text1"/>
              </w:rPr>
              <w:t>gataagcttgatatcgaattcTTAAGAACTAGTGGTGAGATATCGTAGA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ABCB50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42FF6EF4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6370494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1132-</w:t>
            </w:r>
            <w:r w:rsidRPr="006424E6">
              <w:rPr>
                <w:i/>
                <w:iCs/>
                <w:color w:val="000000" w:themeColor="text1"/>
              </w:rPr>
              <w:t>GhMAPKKK2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47B78233" w14:textId="77777777" w:rsidR="00E548D7" w:rsidRPr="00E015C1" w:rsidRDefault="00E548D7" w:rsidP="00D64863">
            <w:pPr>
              <w:rPr>
                <w:color w:val="000000" w:themeColor="text1"/>
              </w:rPr>
            </w:pPr>
            <w:proofErr w:type="spellStart"/>
            <w:r w:rsidRPr="00E015C1">
              <w:rPr>
                <w:color w:val="000000" w:themeColor="text1"/>
              </w:rPr>
              <w:t>cgctctagaactagtggatccATGGACTGGACACGTGGCAG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0AAF99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4BD517F9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5C504F78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1132-</w:t>
            </w:r>
            <w:r w:rsidRPr="006424E6">
              <w:rPr>
                <w:i/>
                <w:iCs/>
                <w:color w:val="000000" w:themeColor="text1"/>
              </w:rPr>
              <w:t>GhMAPKKK2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10059DB7" w14:textId="77777777" w:rsidR="00E548D7" w:rsidRPr="00E015C1" w:rsidRDefault="00E548D7" w:rsidP="00D64863">
            <w:pPr>
              <w:rPr>
                <w:color w:val="000000" w:themeColor="text1"/>
              </w:rPr>
            </w:pPr>
            <w:proofErr w:type="spellStart"/>
            <w:r w:rsidRPr="00E015C1">
              <w:rPr>
                <w:color w:val="000000" w:themeColor="text1"/>
              </w:rPr>
              <w:t>gataagcttgatatcgaattcCTGCAGTTAAGGATGTGGGTTTG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42803745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1BE7B71B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4905975B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1304-</w:t>
            </w:r>
            <w:r w:rsidRPr="006424E6">
              <w:rPr>
                <w:i/>
                <w:iCs/>
                <w:color w:val="000000" w:themeColor="text1"/>
              </w:rPr>
              <w:t>GhLAC14-3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768C471C" w14:textId="77777777" w:rsidR="00E548D7" w:rsidRPr="00E015C1" w:rsidRDefault="00E548D7" w:rsidP="00D64863">
            <w:pPr>
              <w:rPr>
                <w:color w:val="000000" w:themeColor="text1"/>
              </w:rPr>
            </w:pPr>
            <w:proofErr w:type="spellStart"/>
            <w:r w:rsidRPr="00E015C1">
              <w:rPr>
                <w:color w:val="000000" w:themeColor="text1"/>
              </w:rPr>
              <w:t>acgggggactcttgaccatggATGGGTTCTGAAAAGCAAGGG</w:t>
            </w:r>
            <w:proofErr w:type="spellEnd"/>
          </w:p>
        </w:tc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910131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Overexpression</w:t>
            </w:r>
          </w:p>
        </w:tc>
      </w:tr>
      <w:tr w:rsidR="00E548D7" w:rsidRPr="00E015C1" w14:paraId="17D65A20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368357E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1304-</w:t>
            </w:r>
            <w:r w:rsidRPr="006424E6">
              <w:rPr>
                <w:i/>
                <w:iCs/>
                <w:color w:val="000000" w:themeColor="text1"/>
              </w:rPr>
              <w:t>GhLAC14-3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6FD8DC77" w14:textId="77777777" w:rsidR="00E548D7" w:rsidRPr="00E015C1" w:rsidRDefault="00E548D7" w:rsidP="00D64863">
            <w:pPr>
              <w:rPr>
                <w:color w:val="000000" w:themeColor="text1"/>
              </w:rPr>
            </w:pPr>
            <w:proofErr w:type="spellStart"/>
            <w:r w:rsidRPr="00E015C1">
              <w:rPr>
                <w:color w:val="000000" w:themeColor="text1"/>
              </w:rPr>
              <w:t>aagttcttctcctttactagtTTAAGAACTAGTGGTGAGATATCGTAGA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8EBC2F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06FB68E4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54C4BA1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lastRenderedPageBreak/>
              <w:t>1304-</w:t>
            </w:r>
            <w:r w:rsidRPr="006424E6">
              <w:rPr>
                <w:i/>
                <w:iCs/>
                <w:color w:val="000000" w:themeColor="text1"/>
              </w:rPr>
              <w:t>GhMAPKKK2</w:t>
            </w:r>
            <w:r w:rsidRPr="00E015C1">
              <w:rPr>
                <w:color w:val="000000" w:themeColor="text1"/>
              </w:rPr>
              <w:t>-F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2AFE1656" w14:textId="77777777" w:rsidR="00E548D7" w:rsidRPr="00E015C1" w:rsidRDefault="00E548D7" w:rsidP="00D64863">
            <w:pPr>
              <w:rPr>
                <w:color w:val="000000" w:themeColor="text1"/>
              </w:rPr>
            </w:pPr>
            <w:proofErr w:type="spellStart"/>
            <w:r w:rsidRPr="00E015C1">
              <w:rPr>
                <w:color w:val="000000" w:themeColor="text1"/>
              </w:rPr>
              <w:t>acgggggactcttgaccatggATGGACTGGACACGTGGCA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ABB994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25A2B977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5F3ABB2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1304-</w:t>
            </w:r>
            <w:r w:rsidRPr="006424E6">
              <w:rPr>
                <w:i/>
                <w:iCs/>
                <w:color w:val="000000" w:themeColor="text1"/>
              </w:rPr>
              <w:t>GhMAPKKK2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200EC6B3" w14:textId="77777777" w:rsidR="00E548D7" w:rsidRPr="00E015C1" w:rsidRDefault="00E548D7" w:rsidP="00D64863">
            <w:pPr>
              <w:rPr>
                <w:color w:val="000000" w:themeColor="text1"/>
              </w:rPr>
            </w:pPr>
            <w:proofErr w:type="spellStart"/>
            <w:r w:rsidRPr="00E015C1">
              <w:rPr>
                <w:color w:val="000000" w:themeColor="text1"/>
              </w:rPr>
              <w:t>aagttcttctcctttactagtAGGATGTGGGTTTGGATCCAT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71E97E64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10126C3B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EB1DCE0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20" w:name="_Toc24365"/>
            <w:bookmarkStart w:id="21" w:name="_Toc18472"/>
            <w:r w:rsidRPr="00E015C1">
              <w:rPr>
                <w:color w:val="000000" w:themeColor="text1"/>
              </w:rPr>
              <w:t>pGBKT7-</w:t>
            </w:r>
            <w:r w:rsidRPr="00E015C1">
              <w:rPr>
                <w:i/>
                <w:color w:val="000000" w:themeColor="text1"/>
              </w:rPr>
              <w:t>GhLAC14-3</w:t>
            </w:r>
            <w:r w:rsidRPr="00E015C1">
              <w:rPr>
                <w:color w:val="000000" w:themeColor="text1"/>
              </w:rPr>
              <w:t>-F</w:t>
            </w:r>
            <w:bookmarkEnd w:id="20"/>
            <w:bookmarkEnd w:id="21"/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387364A1" w14:textId="77777777" w:rsidR="00E548D7" w:rsidRPr="00E015C1" w:rsidRDefault="00E548D7" w:rsidP="00D64863">
            <w:pPr>
              <w:rPr>
                <w:color w:val="000000" w:themeColor="text1"/>
              </w:rPr>
            </w:pPr>
            <w:proofErr w:type="spellStart"/>
            <w:r w:rsidRPr="00E015C1">
              <w:rPr>
                <w:color w:val="000000" w:themeColor="text1"/>
              </w:rPr>
              <w:t>atggccatggaggccgaattcATGGGTTCTGAAAAGCAAGGG</w:t>
            </w:r>
            <w:proofErr w:type="spellEnd"/>
          </w:p>
        </w:tc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E833A7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Y2H assays</w:t>
            </w:r>
          </w:p>
        </w:tc>
      </w:tr>
      <w:tr w:rsidR="00E548D7" w:rsidRPr="00E015C1" w14:paraId="29D51E27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DCECFC1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22" w:name="_Toc27553"/>
            <w:bookmarkStart w:id="23" w:name="_Toc25995"/>
            <w:r w:rsidRPr="00E015C1">
              <w:rPr>
                <w:color w:val="000000" w:themeColor="text1"/>
              </w:rPr>
              <w:t>pGBKT7-</w:t>
            </w:r>
            <w:r w:rsidRPr="00E015C1">
              <w:rPr>
                <w:i/>
                <w:color w:val="000000" w:themeColor="text1"/>
              </w:rPr>
              <w:t>GhLAC14-3</w:t>
            </w:r>
            <w:r w:rsidRPr="00E015C1">
              <w:rPr>
                <w:color w:val="000000" w:themeColor="text1"/>
              </w:rPr>
              <w:t>-</w:t>
            </w:r>
            <w:bookmarkEnd w:id="22"/>
            <w:bookmarkEnd w:id="23"/>
            <w:r w:rsidRPr="00E015C1">
              <w:rPr>
                <w:color w:val="000000" w:themeColor="text1"/>
              </w:rPr>
              <w:t>R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7204DB0E" w14:textId="77777777" w:rsidR="00E548D7" w:rsidRPr="00E015C1" w:rsidRDefault="00E548D7" w:rsidP="00D64863">
            <w:pPr>
              <w:rPr>
                <w:color w:val="000000" w:themeColor="text1"/>
              </w:rPr>
            </w:pPr>
            <w:proofErr w:type="spellStart"/>
            <w:r w:rsidRPr="00E015C1">
              <w:rPr>
                <w:color w:val="000000" w:themeColor="text1"/>
              </w:rPr>
              <w:t>ccgctgcaggtcgacggatccTTAAGAACTAGTGGTGAGATATCGTAGA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548DEA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50A5D1AF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FF29754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24" w:name="_Toc29347"/>
            <w:bookmarkStart w:id="25" w:name="_Toc5328"/>
            <w:r w:rsidRPr="00E015C1">
              <w:rPr>
                <w:color w:val="000000" w:themeColor="text1"/>
              </w:rPr>
              <w:t>pGADT7-</w:t>
            </w:r>
            <w:r w:rsidRPr="00E015C1">
              <w:rPr>
                <w:i/>
                <w:color w:val="000000" w:themeColor="text1"/>
              </w:rPr>
              <w:t>GhMAPKKK2</w:t>
            </w:r>
            <w:r w:rsidRPr="00E015C1">
              <w:rPr>
                <w:color w:val="000000" w:themeColor="text1"/>
              </w:rPr>
              <w:t>-F</w:t>
            </w:r>
            <w:bookmarkEnd w:id="24"/>
            <w:bookmarkEnd w:id="25"/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48A47790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26" w:name="_Toc1464"/>
            <w:bookmarkStart w:id="27" w:name="_Toc13259"/>
            <w:proofErr w:type="spellStart"/>
            <w:r w:rsidRPr="00E015C1">
              <w:rPr>
                <w:color w:val="000000" w:themeColor="text1"/>
              </w:rPr>
              <w:t>gccatggaggccagtgaattc</w:t>
            </w:r>
            <w:bookmarkEnd w:id="26"/>
            <w:bookmarkEnd w:id="27"/>
            <w:r w:rsidRPr="00E015C1">
              <w:rPr>
                <w:color w:val="000000" w:themeColor="text1"/>
              </w:rPr>
              <w:t>ATGGACTGGACACGTGGCA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8BA780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5D98723E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046A0DE7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28" w:name="_Toc20822"/>
            <w:bookmarkStart w:id="29" w:name="_Toc27706"/>
            <w:r w:rsidRPr="00E015C1">
              <w:rPr>
                <w:color w:val="000000" w:themeColor="text1"/>
              </w:rPr>
              <w:t>pGADT7-</w:t>
            </w:r>
            <w:r w:rsidRPr="00E015C1">
              <w:rPr>
                <w:i/>
                <w:color w:val="000000" w:themeColor="text1"/>
              </w:rPr>
              <w:t>GhMAPKKK2</w:t>
            </w:r>
            <w:r w:rsidRPr="00E015C1">
              <w:rPr>
                <w:color w:val="000000" w:themeColor="text1"/>
              </w:rPr>
              <w:t>-</w:t>
            </w:r>
            <w:bookmarkEnd w:id="28"/>
            <w:bookmarkEnd w:id="29"/>
            <w:r w:rsidRPr="00E015C1">
              <w:rPr>
                <w:color w:val="000000" w:themeColor="text1"/>
              </w:rPr>
              <w:t>R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73A41CE6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30" w:name="_Toc19108"/>
            <w:bookmarkStart w:id="31" w:name="_Toc32229"/>
            <w:proofErr w:type="spellStart"/>
            <w:r w:rsidRPr="00E015C1">
              <w:rPr>
                <w:color w:val="000000" w:themeColor="text1"/>
              </w:rPr>
              <w:t>cagctcgagctcgatggatcc</w:t>
            </w:r>
            <w:bookmarkEnd w:id="30"/>
            <w:bookmarkEnd w:id="31"/>
            <w:r w:rsidRPr="00E015C1">
              <w:rPr>
                <w:color w:val="000000" w:themeColor="text1"/>
              </w:rPr>
              <w:t>AGGATGTGGGTTTGGATCCAT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F5966B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6CB5A9D4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C63999A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32" w:name="_Toc14962"/>
            <w:bookmarkStart w:id="33" w:name="_Toc20942"/>
            <w:r w:rsidRPr="00E015C1">
              <w:rPr>
                <w:color w:val="000000" w:themeColor="text1"/>
              </w:rPr>
              <w:t>pYFPNE-</w:t>
            </w:r>
            <w:r w:rsidRPr="00E015C1">
              <w:rPr>
                <w:i/>
                <w:color w:val="000000" w:themeColor="text1"/>
              </w:rPr>
              <w:t>GhLAC14-3</w:t>
            </w:r>
            <w:r w:rsidRPr="00E015C1">
              <w:rPr>
                <w:color w:val="000000" w:themeColor="text1"/>
              </w:rPr>
              <w:t>-F</w:t>
            </w:r>
            <w:bookmarkEnd w:id="32"/>
            <w:bookmarkEnd w:id="33"/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5408840F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34" w:name="_Toc241"/>
            <w:bookmarkStart w:id="35" w:name="_Toc12455"/>
            <w:proofErr w:type="spellStart"/>
            <w:r w:rsidRPr="00E015C1">
              <w:rPr>
                <w:color w:val="000000" w:themeColor="text1"/>
              </w:rPr>
              <w:t>tggcgcgccactagtggatcc</w:t>
            </w:r>
            <w:bookmarkEnd w:id="34"/>
            <w:bookmarkEnd w:id="35"/>
            <w:r w:rsidRPr="00E015C1">
              <w:rPr>
                <w:color w:val="000000" w:themeColor="text1"/>
              </w:rPr>
              <w:t>ATGGGTTCTGAAAAGCAAGGG</w:t>
            </w:r>
            <w:proofErr w:type="spellEnd"/>
          </w:p>
        </w:tc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BF087E" w14:textId="77777777" w:rsidR="00E548D7" w:rsidRPr="00E015C1" w:rsidRDefault="00E548D7" w:rsidP="00D64863">
            <w:pPr>
              <w:rPr>
                <w:color w:val="000000" w:themeColor="text1"/>
              </w:rPr>
            </w:pPr>
            <w:proofErr w:type="spellStart"/>
            <w:r w:rsidRPr="00E015C1">
              <w:rPr>
                <w:color w:val="000000" w:themeColor="text1"/>
              </w:rPr>
              <w:t>BiFC</w:t>
            </w:r>
            <w:proofErr w:type="spellEnd"/>
            <w:r w:rsidRPr="00E015C1">
              <w:rPr>
                <w:color w:val="000000" w:themeColor="text1"/>
              </w:rPr>
              <w:t xml:space="preserve"> assays</w:t>
            </w:r>
          </w:p>
        </w:tc>
      </w:tr>
      <w:tr w:rsidR="00E548D7" w:rsidRPr="00E015C1" w14:paraId="03FF4A65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104124FA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36" w:name="_Toc411"/>
            <w:bookmarkStart w:id="37" w:name="_Toc8305"/>
            <w:r w:rsidRPr="00E015C1">
              <w:rPr>
                <w:color w:val="000000" w:themeColor="text1"/>
              </w:rPr>
              <w:t>pYFPNE-</w:t>
            </w:r>
            <w:r w:rsidRPr="00E015C1">
              <w:rPr>
                <w:i/>
                <w:color w:val="000000" w:themeColor="text1"/>
              </w:rPr>
              <w:t>GhLAC14-3</w:t>
            </w:r>
            <w:r w:rsidRPr="00E015C1">
              <w:rPr>
                <w:color w:val="000000" w:themeColor="text1"/>
              </w:rPr>
              <w:t>-</w:t>
            </w:r>
            <w:bookmarkEnd w:id="36"/>
            <w:bookmarkEnd w:id="37"/>
            <w:r w:rsidRPr="00E015C1">
              <w:rPr>
                <w:color w:val="000000" w:themeColor="text1"/>
              </w:rPr>
              <w:t>R</w:t>
            </w:r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2E344125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38" w:name="_Toc11055"/>
            <w:bookmarkStart w:id="39" w:name="_Toc17850"/>
            <w:proofErr w:type="spellStart"/>
            <w:r w:rsidRPr="00E015C1">
              <w:rPr>
                <w:color w:val="000000" w:themeColor="text1"/>
              </w:rPr>
              <w:t>agcggtaccctcgaggtcgac</w:t>
            </w:r>
            <w:bookmarkEnd w:id="38"/>
            <w:bookmarkEnd w:id="39"/>
            <w:r w:rsidRPr="00E015C1">
              <w:rPr>
                <w:color w:val="000000" w:themeColor="text1"/>
              </w:rPr>
              <w:t>TTAAGAACTAGTGGTGAGATATCGTAGA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B3F65E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541E4368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73D5BAC9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40" w:name="_Toc25528"/>
            <w:bookmarkStart w:id="41" w:name="_Toc27448"/>
            <w:r w:rsidRPr="00E015C1">
              <w:rPr>
                <w:color w:val="000000" w:themeColor="text1"/>
              </w:rPr>
              <w:t>pYFPCE-</w:t>
            </w:r>
            <w:r w:rsidRPr="00E015C1">
              <w:rPr>
                <w:i/>
                <w:color w:val="000000" w:themeColor="text1"/>
              </w:rPr>
              <w:t>GhMAPKKK2</w:t>
            </w:r>
            <w:r w:rsidRPr="00E015C1">
              <w:rPr>
                <w:color w:val="000000" w:themeColor="text1"/>
              </w:rPr>
              <w:t>-F</w:t>
            </w:r>
            <w:bookmarkEnd w:id="40"/>
            <w:bookmarkEnd w:id="41"/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696BB6C4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42" w:name="_Toc26628"/>
            <w:bookmarkStart w:id="43" w:name="_Toc7776"/>
            <w:proofErr w:type="spellStart"/>
            <w:r w:rsidRPr="00E015C1">
              <w:rPr>
                <w:color w:val="000000" w:themeColor="text1"/>
              </w:rPr>
              <w:t>tggcgcgccactagtggatcc</w:t>
            </w:r>
            <w:bookmarkEnd w:id="42"/>
            <w:bookmarkEnd w:id="43"/>
            <w:r w:rsidRPr="00E015C1">
              <w:rPr>
                <w:color w:val="000000" w:themeColor="text1"/>
              </w:rPr>
              <w:t>ATGGACTGGACACGTGGCA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4F5FE2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52587526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80CD29C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44" w:name="_Toc14027"/>
            <w:bookmarkStart w:id="45" w:name="_Toc8163"/>
            <w:r w:rsidRPr="00E015C1">
              <w:rPr>
                <w:color w:val="000000" w:themeColor="text1"/>
              </w:rPr>
              <w:t>pYFPCE-</w:t>
            </w:r>
            <w:r w:rsidRPr="00E015C1">
              <w:rPr>
                <w:i/>
                <w:color w:val="000000" w:themeColor="text1"/>
              </w:rPr>
              <w:t>GhMAPKKK2</w:t>
            </w:r>
            <w:r w:rsidRPr="00E015C1">
              <w:rPr>
                <w:color w:val="000000" w:themeColor="text1"/>
              </w:rPr>
              <w:t>-R</w:t>
            </w:r>
            <w:bookmarkEnd w:id="44"/>
            <w:bookmarkEnd w:id="45"/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0EF87EBF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46" w:name="_Toc10148"/>
            <w:bookmarkStart w:id="47" w:name="_Toc9853"/>
            <w:proofErr w:type="spellStart"/>
            <w:r w:rsidRPr="00E015C1">
              <w:rPr>
                <w:color w:val="000000" w:themeColor="text1"/>
              </w:rPr>
              <w:t>agcggtaccctcgaggtcgac</w:t>
            </w:r>
            <w:bookmarkEnd w:id="46"/>
            <w:bookmarkEnd w:id="47"/>
            <w:r w:rsidRPr="00E015C1">
              <w:rPr>
                <w:color w:val="000000" w:themeColor="text1"/>
              </w:rPr>
              <w:t>AGGATGTGGGTTTGGATCCAT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231138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44939D38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26930A8C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48" w:name="_Toc30394"/>
            <w:bookmarkStart w:id="49" w:name="_Toc30684"/>
            <w:r w:rsidRPr="00E015C1">
              <w:rPr>
                <w:color w:val="000000" w:themeColor="text1"/>
              </w:rPr>
              <w:t>pLUCN-</w:t>
            </w:r>
            <w:r w:rsidRPr="006424E6">
              <w:rPr>
                <w:i/>
                <w:iCs/>
                <w:color w:val="000000" w:themeColor="text1"/>
              </w:rPr>
              <w:t>GhLAC14-3</w:t>
            </w:r>
            <w:r w:rsidRPr="00E015C1">
              <w:rPr>
                <w:color w:val="000000" w:themeColor="text1"/>
              </w:rPr>
              <w:t>-F</w:t>
            </w:r>
            <w:bookmarkEnd w:id="48"/>
            <w:bookmarkEnd w:id="49"/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72086B3B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50" w:name="_Toc19191"/>
            <w:bookmarkStart w:id="51" w:name="_Toc5419"/>
            <w:proofErr w:type="spellStart"/>
            <w:r w:rsidRPr="00E015C1">
              <w:rPr>
                <w:color w:val="000000" w:themeColor="text1"/>
              </w:rPr>
              <w:t>cgggggacgagctcggtacc</w:t>
            </w:r>
            <w:bookmarkEnd w:id="50"/>
            <w:bookmarkEnd w:id="51"/>
            <w:r w:rsidRPr="00E015C1">
              <w:rPr>
                <w:color w:val="000000" w:themeColor="text1"/>
              </w:rPr>
              <w:t>ATGGGTTCTGAAAAGCAAGGG</w:t>
            </w:r>
            <w:proofErr w:type="spellEnd"/>
          </w:p>
        </w:tc>
        <w:tc>
          <w:tcPr>
            <w:tcW w:w="20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06B67C" w14:textId="77777777" w:rsidR="00E548D7" w:rsidRPr="00E015C1" w:rsidRDefault="00E548D7" w:rsidP="00D64863">
            <w:pPr>
              <w:rPr>
                <w:color w:val="000000" w:themeColor="text1"/>
              </w:rPr>
            </w:pPr>
            <w:r w:rsidRPr="00E015C1">
              <w:rPr>
                <w:color w:val="000000" w:themeColor="text1"/>
              </w:rPr>
              <w:t>LCI assays</w:t>
            </w:r>
          </w:p>
        </w:tc>
      </w:tr>
      <w:tr w:rsidR="00E548D7" w:rsidRPr="00E015C1" w14:paraId="7553EF55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6E0355F1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52" w:name="_Toc12354"/>
            <w:bookmarkStart w:id="53" w:name="_Toc32634"/>
            <w:r w:rsidRPr="00E015C1">
              <w:rPr>
                <w:color w:val="000000" w:themeColor="text1"/>
              </w:rPr>
              <w:t>pLUCN-</w:t>
            </w:r>
            <w:r w:rsidRPr="006424E6">
              <w:rPr>
                <w:i/>
                <w:iCs/>
                <w:color w:val="000000" w:themeColor="text1"/>
              </w:rPr>
              <w:lastRenderedPageBreak/>
              <w:t>GhLAC14-3</w:t>
            </w:r>
            <w:r w:rsidRPr="00E015C1">
              <w:rPr>
                <w:color w:val="000000" w:themeColor="text1"/>
              </w:rPr>
              <w:t>-R</w:t>
            </w:r>
            <w:bookmarkEnd w:id="52"/>
            <w:bookmarkEnd w:id="53"/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1104EE46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54" w:name="_Toc6708"/>
            <w:bookmarkStart w:id="55" w:name="_Toc6179"/>
            <w:proofErr w:type="spellStart"/>
            <w:r w:rsidRPr="00E015C1">
              <w:rPr>
                <w:color w:val="000000" w:themeColor="text1"/>
              </w:rPr>
              <w:lastRenderedPageBreak/>
              <w:t>acgagatctggtcgac</w:t>
            </w:r>
            <w:bookmarkEnd w:id="54"/>
            <w:bookmarkEnd w:id="55"/>
            <w:r w:rsidRPr="00E015C1">
              <w:rPr>
                <w:color w:val="000000" w:themeColor="text1"/>
              </w:rPr>
              <w:t>TTAAGAACTAGTGG</w:t>
            </w:r>
            <w:r w:rsidRPr="00E015C1">
              <w:rPr>
                <w:color w:val="000000" w:themeColor="text1"/>
              </w:rPr>
              <w:lastRenderedPageBreak/>
              <w:t>TGAGATATCGTAGA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35A051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7B6943E8" w14:textId="77777777" w:rsidTr="00D64863"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 w14:paraId="30117AA7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56" w:name="_Toc11651"/>
            <w:bookmarkStart w:id="57" w:name="_Toc25634"/>
            <w:r w:rsidRPr="00E015C1">
              <w:rPr>
                <w:color w:val="000000" w:themeColor="text1"/>
              </w:rPr>
              <w:t>pLUCC-</w:t>
            </w:r>
            <w:r w:rsidRPr="006424E6">
              <w:rPr>
                <w:i/>
                <w:iCs/>
                <w:color w:val="000000" w:themeColor="text1"/>
              </w:rPr>
              <w:t>GhMAPKKK2</w:t>
            </w:r>
            <w:r w:rsidRPr="00E015C1">
              <w:rPr>
                <w:color w:val="000000" w:themeColor="text1"/>
              </w:rPr>
              <w:t>-F</w:t>
            </w:r>
            <w:bookmarkEnd w:id="56"/>
            <w:bookmarkEnd w:id="57"/>
          </w:p>
        </w:tc>
        <w:tc>
          <w:tcPr>
            <w:tcW w:w="4269" w:type="dxa"/>
            <w:tcBorders>
              <w:top w:val="nil"/>
              <w:left w:val="nil"/>
              <w:bottom w:val="nil"/>
              <w:right w:val="nil"/>
            </w:tcBorders>
          </w:tcPr>
          <w:p w14:paraId="299B2C5D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58" w:name="_Toc15987"/>
            <w:bookmarkStart w:id="59" w:name="_Toc5965"/>
            <w:proofErr w:type="spellStart"/>
            <w:r w:rsidRPr="00E015C1">
              <w:rPr>
                <w:color w:val="000000" w:themeColor="text1"/>
              </w:rPr>
              <w:t>acgcgtcccggggcggtacc</w:t>
            </w:r>
            <w:bookmarkEnd w:id="58"/>
            <w:bookmarkEnd w:id="59"/>
            <w:r w:rsidRPr="00E015C1">
              <w:rPr>
                <w:color w:val="000000" w:themeColor="text1"/>
              </w:rPr>
              <w:t>ATGGACTGGACACGTGGCA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01C181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  <w:tr w:rsidR="00E548D7" w:rsidRPr="00E015C1" w14:paraId="1A75DE0F" w14:textId="77777777" w:rsidTr="00D64863">
        <w:tc>
          <w:tcPr>
            <w:tcW w:w="21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5F1784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60" w:name="_Toc20168"/>
            <w:bookmarkStart w:id="61" w:name="_Toc4540"/>
            <w:r w:rsidRPr="00E015C1">
              <w:rPr>
                <w:color w:val="000000" w:themeColor="text1"/>
              </w:rPr>
              <w:t>pLUCC-</w:t>
            </w:r>
            <w:bookmarkEnd w:id="60"/>
            <w:bookmarkEnd w:id="61"/>
            <w:r w:rsidRPr="006424E6">
              <w:rPr>
                <w:i/>
                <w:iCs/>
                <w:color w:val="000000" w:themeColor="text1"/>
              </w:rPr>
              <w:t>GhMAPKKK2</w:t>
            </w:r>
            <w:r w:rsidRPr="00E015C1">
              <w:rPr>
                <w:color w:val="000000" w:themeColor="text1"/>
              </w:rPr>
              <w:t>-R</w:t>
            </w:r>
          </w:p>
        </w:tc>
        <w:tc>
          <w:tcPr>
            <w:tcW w:w="4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15DCB9" w14:textId="77777777" w:rsidR="00E548D7" w:rsidRPr="00E015C1" w:rsidRDefault="00E548D7" w:rsidP="00D64863">
            <w:pPr>
              <w:rPr>
                <w:color w:val="000000" w:themeColor="text1"/>
              </w:rPr>
            </w:pPr>
            <w:bookmarkStart w:id="62" w:name="_Toc4705"/>
            <w:bookmarkStart w:id="63" w:name="_Toc24234"/>
            <w:proofErr w:type="spellStart"/>
            <w:r w:rsidRPr="00E015C1">
              <w:rPr>
                <w:color w:val="000000" w:themeColor="text1"/>
              </w:rPr>
              <w:t>agctctgcaggtcgac</w:t>
            </w:r>
            <w:bookmarkEnd w:id="62"/>
            <w:bookmarkEnd w:id="63"/>
            <w:r w:rsidRPr="00E015C1">
              <w:rPr>
                <w:color w:val="000000" w:themeColor="text1"/>
              </w:rPr>
              <w:t>AGGATGTGGGTTTGGATCCAT</w:t>
            </w:r>
            <w:proofErr w:type="spellEnd"/>
          </w:p>
        </w:tc>
        <w:tc>
          <w:tcPr>
            <w:tcW w:w="20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C180C6" w14:textId="77777777" w:rsidR="00E548D7" w:rsidRPr="00E015C1" w:rsidRDefault="00E548D7" w:rsidP="00D64863">
            <w:pPr>
              <w:rPr>
                <w:color w:val="000000" w:themeColor="text1"/>
              </w:rPr>
            </w:pPr>
          </w:p>
        </w:tc>
      </w:tr>
    </w:tbl>
    <w:p w14:paraId="1BFF42A1" w14:textId="77777777" w:rsidR="00917911" w:rsidRDefault="00917911"/>
    <w:sectPr w:rsidR="00917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FE42B9" w14:textId="77777777" w:rsidR="00130470" w:rsidRDefault="00130470" w:rsidP="00E548D7">
      <w:pPr>
        <w:spacing w:before="0" w:line="240" w:lineRule="auto"/>
        <w:rPr>
          <w:rFonts w:hint="eastAsia"/>
        </w:rPr>
      </w:pPr>
      <w:r>
        <w:separator/>
      </w:r>
    </w:p>
  </w:endnote>
  <w:endnote w:type="continuationSeparator" w:id="0">
    <w:p w14:paraId="10DB1202" w14:textId="77777777" w:rsidR="00130470" w:rsidRDefault="00130470" w:rsidP="00E548D7">
      <w:pPr>
        <w:spacing w:before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C659AC" w14:textId="77777777" w:rsidR="00130470" w:rsidRDefault="00130470" w:rsidP="00E548D7">
      <w:pPr>
        <w:spacing w:before="0" w:line="240" w:lineRule="auto"/>
        <w:rPr>
          <w:rFonts w:hint="eastAsia"/>
        </w:rPr>
      </w:pPr>
      <w:r>
        <w:separator/>
      </w:r>
    </w:p>
  </w:footnote>
  <w:footnote w:type="continuationSeparator" w:id="0">
    <w:p w14:paraId="3F57AB8C" w14:textId="77777777" w:rsidR="00130470" w:rsidRDefault="00130470" w:rsidP="00E548D7">
      <w:pPr>
        <w:spacing w:before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911"/>
    <w:rsid w:val="00130470"/>
    <w:rsid w:val="00917911"/>
    <w:rsid w:val="00C73789"/>
    <w:rsid w:val="00E5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98E0635-624D-4F0B-8602-3272EEF49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E548D7"/>
    <w:pPr>
      <w:widowControl w:val="0"/>
      <w:spacing w:before="240" w:after="0" w:line="360" w:lineRule="auto"/>
      <w:jc w:val="both"/>
    </w:pPr>
    <w:rPr>
      <w:rFonts w:ascii="Times New Roman" w:eastAsia="宋体" w:hAnsi="Times New Roman" w:cs="Times New Roman"/>
      <w:sz w:val="24"/>
      <w:shd w:val="clear" w:color="auto" w:fill="FFFFFF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1791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shd w:val="clear" w:color="auto" w:fill="auto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791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shd w:val="clear" w:color="auto" w:fill="auto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791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shd w:val="clear" w:color="auto" w:fill="auto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7911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:shd w:val="clear" w:color="auto" w:fill="auto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7911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hd w:val="clear" w:color="auto" w:fill="auto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7911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hd w:val="clear" w:color="auto" w:fill="auto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7911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hd w:val="clear" w:color="auto" w:fill="auto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7911"/>
    <w:pPr>
      <w:keepNext/>
      <w:keepLines/>
      <w:spacing w:before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7911"/>
    <w:pPr>
      <w:keepNext/>
      <w:keepLines/>
      <w:spacing w:before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hd w:val="clear" w:color="auto" w:fill="auto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791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79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79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791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791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1791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79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79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79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7911"/>
    <w:pPr>
      <w:spacing w:before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shd w:val="clear" w:color="auto" w:fill="auto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179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7911"/>
    <w:pPr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shd w:val="clear" w:color="auto" w:fill="auto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179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791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hd w:val="clear" w:color="auto" w:fill="auto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179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7911"/>
    <w:pPr>
      <w:spacing w:before="0"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hd w:val="clear" w:color="auto" w:fill="auto"/>
      <w14:ligatures w14:val="standardContextual"/>
    </w:rPr>
  </w:style>
  <w:style w:type="character" w:styleId="aa">
    <w:name w:val="Intense Emphasis"/>
    <w:basedOn w:val="a0"/>
    <w:uiPriority w:val="21"/>
    <w:qFormat/>
    <w:rsid w:val="0091791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79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hd w:val="clear" w:color="auto" w:fill="auto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1791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1791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48D7"/>
    <w:pPr>
      <w:tabs>
        <w:tab w:val="center" w:pos="4153"/>
        <w:tab w:val="right" w:pos="8306"/>
      </w:tabs>
      <w:snapToGrid w:val="0"/>
      <w:spacing w:before="0"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548D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548D7"/>
    <w:pPr>
      <w:tabs>
        <w:tab w:val="center" w:pos="4153"/>
        <w:tab w:val="right" w:pos="8306"/>
      </w:tabs>
      <w:snapToGrid w:val="0"/>
      <w:spacing w:before="0"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:shd w:val="clear" w:color="auto" w:fill="auto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548D7"/>
    <w:rPr>
      <w:sz w:val="18"/>
      <w:szCs w:val="18"/>
    </w:rPr>
  </w:style>
  <w:style w:type="table" w:styleId="af2">
    <w:name w:val="Table Grid"/>
    <w:basedOn w:val="a1"/>
    <w:autoRedefine/>
    <w:qFormat/>
    <w:rsid w:val="00E548D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6</Words>
  <Characters>2649</Characters>
  <Application>Microsoft Office Word</Application>
  <DocSecurity>0</DocSecurity>
  <Lines>240</Lines>
  <Paragraphs>170</Paragraphs>
  <ScaleCrop>false</ScaleCrop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贯富 程</dc:creator>
  <cp:keywords/>
  <dc:description/>
  <cp:lastModifiedBy>贯富 程</cp:lastModifiedBy>
  <cp:revision>2</cp:revision>
  <dcterms:created xsi:type="dcterms:W3CDTF">2025-06-24T08:16:00Z</dcterms:created>
  <dcterms:modified xsi:type="dcterms:W3CDTF">2025-06-24T08:16:00Z</dcterms:modified>
</cp:coreProperties>
</file>